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1C419" w14:textId="77777777" w:rsidR="003823A9" w:rsidRPr="006253C1" w:rsidRDefault="003823A9" w:rsidP="003823A9">
      <w:pPr>
        <w:pStyle w:val="Geenafstand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6253C1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Sup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porting information</w:t>
      </w:r>
    </w:p>
    <w:p w14:paraId="331CDA69" w14:textId="77777777" w:rsidR="003823A9" w:rsidRDefault="003823A9" w:rsidP="003823A9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74F3B420" w14:textId="77777777" w:rsidR="003823A9" w:rsidRPr="006253C1" w:rsidRDefault="003823A9" w:rsidP="003823A9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A228A">
        <w:rPr>
          <w:rFonts w:ascii="Times New Roman" w:hAnsi="Times New Roman" w:cs="Times New Roman"/>
          <w:b/>
          <w:bCs/>
          <w:sz w:val="32"/>
          <w:szCs w:val="32"/>
          <w:lang w:val="en-US"/>
        </w:rPr>
        <w:t>S1 Fil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. </w:t>
      </w:r>
      <w:r w:rsidRPr="00EA228A">
        <w:rPr>
          <w:rFonts w:ascii="Times New Roman" w:hAnsi="Times New Roman" w:cs="Times New Roman"/>
          <w:b/>
          <w:bCs/>
          <w:sz w:val="32"/>
          <w:szCs w:val="32"/>
          <w:lang w:val="en-US"/>
        </w:rPr>
        <w:t>Case and control criteria</w:t>
      </w:r>
    </w:p>
    <w:p w14:paraId="4452227D" w14:textId="77777777" w:rsidR="003823A9" w:rsidRDefault="003823A9" w:rsidP="003823A9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1E0200C9" w14:textId="77777777" w:rsidR="003823A9" w:rsidRPr="00EA228A" w:rsidRDefault="003823A9" w:rsidP="003823A9">
      <w:pPr>
        <w:pStyle w:val="Geenafstand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A228A">
        <w:rPr>
          <w:rFonts w:ascii="Times New Roman" w:hAnsi="Times New Roman" w:cs="Times New Roman"/>
          <w:b/>
          <w:bCs/>
          <w:sz w:val="28"/>
          <w:szCs w:val="28"/>
          <w:lang w:val="en-US"/>
        </w:rPr>
        <w:t>Primary non-response (PNR)</w:t>
      </w:r>
    </w:p>
    <w:p w14:paraId="690CB382" w14:textId="77777777" w:rsidR="000833E9" w:rsidRPr="00A43784" w:rsidRDefault="000833E9" w:rsidP="0029269A">
      <w:p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Definite PNR: cases required all of the following:</w:t>
      </w:r>
    </w:p>
    <w:p w14:paraId="274F74CB" w14:textId="77777777" w:rsidR="000833E9" w:rsidRPr="00A43784" w:rsidRDefault="000833E9" w:rsidP="0029269A">
      <w:pPr>
        <w:pStyle w:val="Lijstalinea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Non-response after a period up to 16 weeks after starting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 accompanied by an alteration of therapeutic approach (addition or escalation of corticosteroids, switch to a different agent, or surgery).</w:t>
      </w:r>
    </w:p>
    <w:p w14:paraId="2E405F2C" w14:textId="77777777" w:rsidR="000833E9" w:rsidRPr="00A43784" w:rsidRDefault="000833E9" w:rsidP="0029269A">
      <w:pPr>
        <w:pStyle w:val="Lijstalinea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Non-response was defined by the treating physician, using a combination of clinical, radiologic, endoscopic and laboratory data.</w:t>
      </w:r>
    </w:p>
    <w:p w14:paraId="768FE323" w14:textId="77777777" w:rsidR="000833E9" w:rsidRPr="00A43784" w:rsidRDefault="000833E9" w:rsidP="0029269A">
      <w:pPr>
        <w:pStyle w:val="Lijstalinea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Received at least standard induction dosing (infliximab 5mg/kg at weeks 0, 2, and 6; adalimumab 160mg at week 0, 80mg at week 2).</w:t>
      </w:r>
    </w:p>
    <w:p w14:paraId="0909B2D9" w14:textId="77777777" w:rsidR="000833E9" w:rsidRPr="00A43784" w:rsidRDefault="000833E9" w:rsidP="0029269A">
      <w:pPr>
        <w:pStyle w:val="Lijstalinea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Only response data on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exposure was included.</w:t>
      </w:r>
    </w:p>
    <w:p w14:paraId="541EEF7F" w14:textId="77777777" w:rsidR="000833E9" w:rsidRPr="00A43784" w:rsidRDefault="000833E9" w:rsidP="0029269A">
      <w:pPr>
        <w:spacing w:line="276" w:lineRule="auto"/>
        <w:jc w:val="both"/>
        <w:rPr>
          <w:lang w:val="en-US"/>
        </w:rPr>
      </w:pPr>
    </w:p>
    <w:p w14:paraId="41D6AB9C" w14:textId="77777777" w:rsidR="000833E9" w:rsidRPr="00A43784" w:rsidRDefault="000833E9" w:rsidP="0029269A">
      <w:p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Possible PNR cases required matching of definite case criteria but were adjudicated as a possible PNR case if therapy was continued after 16 weeks of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, despite no clear signs of response. Only response data on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 exposure was included.</w:t>
      </w:r>
    </w:p>
    <w:p w14:paraId="63825CA8" w14:textId="77777777" w:rsidR="000833E9" w:rsidRPr="00A43784" w:rsidRDefault="000833E9" w:rsidP="0029269A">
      <w:pPr>
        <w:spacing w:line="276" w:lineRule="auto"/>
        <w:jc w:val="both"/>
        <w:rPr>
          <w:lang w:val="en-US"/>
        </w:rPr>
      </w:pPr>
    </w:p>
    <w:p w14:paraId="1B2982D5" w14:textId="77777777" w:rsidR="000833E9" w:rsidRPr="00A43784" w:rsidRDefault="000833E9" w:rsidP="0029269A">
      <w:p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Controls for PNR were all patients with a primary response after 3 infusions with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. </w:t>
      </w:r>
    </w:p>
    <w:p w14:paraId="228CEB24" w14:textId="77777777" w:rsidR="000833E9" w:rsidRPr="00A23108" w:rsidRDefault="000833E9" w:rsidP="0029269A">
      <w:pPr>
        <w:spacing w:line="276" w:lineRule="auto"/>
        <w:jc w:val="both"/>
        <w:rPr>
          <w:lang w:val="en-US"/>
        </w:rPr>
      </w:pPr>
    </w:p>
    <w:p w14:paraId="13257BAE" w14:textId="77777777" w:rsidR="000833E9" w:rsidRPr="00EA228A" w:rsidRDefault="000833E9" w:rsidP="0029269A">
      <w:pPr>
        <w:pStyle w:val="Geenafstand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A228A">
        <w:rPr>
          <w:rFonts w:ascii="Times New Roman" w:hAnsi="Times New Roman" w:cs="Times New Roman"/>
          <w:b/>
          <w:bCs/>
          <w:sz w:val="28"/>
          <w:szCs w:val="28"/>
          <w:lang w:val="en-US"/>
        </w:rPr>
        <w:t>Durable response (DR)</w:t>
      </w:r>
    </w:p>
    <w:p w14:paraId="20066D26" w14:textId="77777777" w:rsidR="000833E9" w:rsidRPr="00A43784" w:rsidRDefault="000833E9" w:rsidP="0029269A">
      <w:p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Definite DR: cases required all of the following:</w:t>
      </w:r>
    </w:p>
    <w:p w14:paraId="3196015B" w14:textId="77777777" w:rsidR="000833E9" w:rsidRPr="00A43784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Maintenance of response to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 for at least 24 months after initiation. </w:t>
      </w:r>
    </w:p>
    <w:p w14:paraId="62BEBC86" w14:textId="77777777" w:rsidR="000833E9" w:rsidRPr="00A43784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The response to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 was defined by a physician’s opinion, using a combination of clinical, radiologic, endoscopic and laboratory data.</w:t>
      </w:r>
    </w:p>
    <w:p w14:paraId="4A5350EC" w14:textId="77777777" w:rsidR="000833E9" w:rsidRPr="00A43784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Patients were excluded if available data suggested loss of response after the 24-month time point.</w:t>
      </w:r>
    </w:p>
    <w:p w14:paraId="79544B51" w14:textId="77777777" w:rsidR="000833E9" w:rsidRPr="00A43784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Only response data on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exposure was included.</w:t>
      </w:r>
    </w:p>
    <w:p w14:paraId="31DA5D9C" w14:textId="77777777" w:rsidR="000833E9" w:rsidRPr="00A43784" w:rsidRDefault="000833E9" w:rsidP="0029269A">
      <w:pPr>
        <w:spacing w:line="276" w:lineRule="auto"/>
        <w:jc w:val="both"/>
        <w:rPr>
          <w:lang w:val="en-US"/>
        </w:rPr>
      </w:pPr>
    </w:p>
    <w:p w14:paraId="2145F4D4" w14:textId="77777777" w:rsidR="000833E9" w:rsidRPr="00A43784" w:rsidRDefault="000833E9" w:rsidP="0029269A">
      <w:p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Probable DR: cases required all of the following:</w:t>
      </w:r>
    </w:p>
    <w:p w14:paraId="13CE239D" w14:textId="77777777" w:rsidR="000833E9" w:rsidRPr="00A43784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Maintenance of response to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 for at least 24 months after initiation. </w:t>
      </w:r>
    </w:p>
    <w:p w14:paraId="6638F328" w14:textId="77777777" w:rsidR="000833E9" w:rsidRPr="00A43784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The response to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 was defined by a physician’s opinion, using a combination of clinical, radiologic, endoscopic and laboratory data.</w:t>
      </w:r>
    </w:p>
    <w:p w14:paraId="31D53D6B" w14:textId="77777777" w:rsidR="000833E9" w:rsidRPr="00A43784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Patients were included if available data suggested loss of response after the 24-month time point.</w:t>
      </w:r>
    </w:p>
    <w:p w14:paraId="5CA1FD53" w14:textId="77777777" w:rsidR="000833E9" w:rsidRPr="006253C1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Only response data on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exposure was included.</w:t>
      </w:r>
      <w:r w:rsidRPr="006253C1">
        <w:rPr>
          <w:lang w:val="en-US"/>
        </w:rPr>
        <w:br w:type="page"/>
      </w:r>
    </w:p>
    <w:p w14:paraId="4D802F9E" w14:textId="77777777" w:rsidR="000833E9" w:rsidRPr="00A43784" w:rsidRDefault="000833E9" w:rsidP="0029269A">
      <w:pPr>
        <w:spacing w:line="276" w:lineRule="auto"/>
        <w:jc w:val="both"/>
        <w:rPr>
          <w:lang w:val="en-US"/>
        </w:rPr>
      </w:pPr>
      <w:r w:rsidRPr="00A43784">
        <w:rPr>
          <w:lang w:val="en-US"/>
        </w:rPr>
        <w:lastRenderedPageBreak/>
        <w:t>Controls for DR were:</w:t>
      </w:r>
    </w:p>
    <w:p w14:paraId="49AFB1C4" w14:textId="77777777" w:rsidR="000833E9" w:rsidRPr="00A43784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43784">
        <w:rPr>
          <w:lang w:val="en-US"/>
        </w:rPr>
        <w:t>Patients who ceased treatment prior to the 24-month time point due to loss of response.</w:t>
      </w:r>
    </w:p>
    <w:p w14:paraId="74437F39" w14:textId="77777777" w:rsidR="000833E9" w:rsidRPr="00A23108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23108">
        <w:rPr>
          <w:lang w:val="en-US"/>
        </w:rPr>
        <w:t xml:space="preserve">Patients who ceased treatment prior to the 24-month time point due to adverse events related to loss of response (such as immunogenicity). </w:t>
      </w:r>
    </w:p>
    <w:p w14:paraId="5C74916F" w14:textId="77777777" w:rsidR="000833E9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23108">
        <w:rPr>
          <w:lang w:val="en-US"/>
        </w:rPr>
        <w:t xml:space="preserve">Patients who ceased treatment prior to the 24-month time point due to adverse events unrelated to loss of response (such as non-IBD related infections) were not included as controls. </w:t>
      </w:r>
    </w:p>
    <w:p w14:paraId="7EFC4688" w14:textId="77777777" w:rsidR="000833E9" w:rsidRPr="00A23108" w:rsidRDefault="000833E9" w:rsidP="0029269A">
      <w:pPr>
        <w:pStyle w:val="Lijstaline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A23108">
        <w:rPr>
          <w:lang w:val="en-US"/>
        </w:rPr>
        <w:t>Only response data on their first anti-TNF</w:t>
      </w:r>
      <w:r w:rsidRPr="00A23108">
        <w:rPr>
          <w:lang w:val="en-US"/>
        </w:rPr>
        <w:sym w:font="Symbol" w:char="F061"/>
      </w:r>
      <w:r w:rsidRPr="00A23108">
        <w:rPr>
          <w:lang w:val="en-US"/>
        </w:rPr>
        <w:t xml:space="preserve"> exposure was included.</w:t>
      </w:r>
    </w:p>
    <w:p w14:paraId="2F2ACF3C" w14:textId="77777777" w:rsidR="000833E9" w:rsidRPr="00807F62" w:rsidRDefault="000833E9" w:rsidP="000833E9">
      <w:pPr>
        <w:spacing w:line="276" w:lineRule="auto"/>
        <w:rPr>
          <w:lang w:val="en-US"/>
        </w:rPr>
      </w:pPr>
    </w:p>
    <w:p w14:paraId="185D0625" w14:textId="77777777" w:rsidR="00BD41D2" w:rsidRPr="000833E9" w:rsidRDefault="00BD41D2">
      <w:pPr>
        <w:rPr>
          <w:lang w:val="en-US"/>
        </w:rPr>
      </w:pPr>
    </w:p>
    <w:sectPr w:rsidR="00BD41D2" w:rsidRPr="000833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7207F"/>
    <w:multiLevelType w:val="hybridMultilevel"/>
    <w:tmpl w:val="F4A87298"/>
    <w:lvl w:ilvl="0" w:tplc="5D0E4798">
      <w:numFmt w:val="bullet"/>
      <w:lvlText w:val="-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5A03BB"/>
    <w:multiLevelType w:val="hybridMultilevel"/>
    <w:tmpl w:val="75F8465A"/>
    <w:lvl w:ilvl="0" w:tplc="5D0E4798">
      <w:numFmt w:val="bullet"/>
      <w:lvlText w:val="-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1D2"/>
    <w:rsid w:val="000833E9"/>
    <w:rsid w:val="0029269A"/>
    <w:rsid w:val="003823A9"/>
    <w:rsid w:val="00A17E2F"/>
    <w:rsid w:val="00BD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D86C69"/>
  <w15:chartTrackingRefBased/>
  <w15:docId w15:val="{2656C6E9-E148-2146-B853-C77E30EF8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41D2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D41D2"/>
  </w:style>
  <w:style w:type="paragraph" w:styleId="Lijstalinea">
    <w:name w:val="List Paragraph"/>
    <w:basedOn w:val="Standaard"/>
    <w:uiPriority w:val="34"/>
    <w:qFormat/>
    <w:rsid w:val="00BD41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armi</dc:creator>
  <cp:keywords/>
  <dc:description/>
  <cp:lastModifiedBy>Naomi Karmi</cp:lastModifiedBy>
  <cp:revision>2</cp:revision>
  <dcterms:created xsi:type="dcterms:W3CDTF">2021-05-03T12:34:00Z</dcterms:created>
  <dcterms:modified xsi:type="dcterms:W3CDTF">2021-05-03T12:34:00Z</dcterms:modified>
</cp:coreProperties>
</file>